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B4A09" w14:textId="5171EF5F" w:rsidR="00227BA3" w:rsidRDefault="00227BA3" w:rsidP="00227BA3">
      <w:pPr>
        <w:rPr>
          <w:sz w:val="20"/>
          <w:szCs w:val="20"/>
        </w:rPr>
      </w:pPr>
      <w:r w:rsidRPr="00227BA3">
        <w:rPr>
          <w:sz w:val="20"/>
          <w:szCs w:val="20"/>
        </w:rPr>
        <w:t>Extended Data Table 3: Particle size data</w:t>
      </w:r>
      <w:r>
        <w:rPr>
          <w:sz w:val="20"/>
          <w:szCs w:val="20"/>
        </w:rPr>
        <w:t xml:space="preserve"> and total organic carbon (TOC) data</w:t>
      </w:r>
      <w:r w:rsidRPr="00227BA3">
        <w:rPr>
          <w:sz w:val="20"/>
          <w:szCs w:val="20"/>
        </w:rPr>
        <w:t xml:space="preserve"> for SL1 sediment 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980"/>
        <w:gridCol w:w="980"/>
        <w:gridCol w:w="980"/>
        <w:gridCol w:w="1100"/>
        <w:gridCol w:w="1340"/>
        <w:gridCol w:w="1340"/>
        <w:gridCol w:w="1300"/>
        <w:gridCol w:w="1300"/>
      </w:tblGrid>
      <w:tr w:rsidR="00DC3EEB" w:rsidRPr="00DC3EEB" w14:paraId="16B57118" w14:textId="77777777" w:rsidTr="00DC3EEB">
        <w:trPr>
          <w:trHeight w:val="885"/>
        </w:trPr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DEBA98" w14:textId="77777777" w:rsidR="00DC3EEB" w:rsidRPr="00DC3EEB" w:rsidRDefault="00DC3EEB" w:rsidP="00DC3EEB">
            <w:pPr>
              <w:jc w:val="center"/>
              <w:rPr>
                <w:b/>
                <w:bCs/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Age (</w:t>
            </w:r>
            <w:proofErr w:type="spellStart"/>
            <w:r w:rsidRPr="00DC3EEB">
              <w:rPr>
                <w:b/>
                <w:bCs/>
                <w:sz w:val="20"/>
                <w:szCs w:val="20"/>
              </w:rPr>
              <w:t>cal</w:t>
            </w:r>
            <w:proofErr w:type="spellEnd"/>
            <w:r w:rsidRPr="00DC3EEB">
              <w:rPr>
                <w:b/>
                <w:bCs/>
                <w:sz w:val="20"/>
                <w:szCs w:val="20"/>
              </w:rPr>
              <w:t xml:space="preserve"> ka BP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1A944BD" w14:textId="77777777" w:rsidR="00DC3EEB" w:rsidRPr="00DC3EEB" w:rsidRDefault="00DC3EEB" w:rsidP="00DC3EEB">
            <w:pPr>
              <w:jc w:val="center"/>
              <w:rPr>
                <w:b/>
                <w:bCs/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Sand (%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5BEF999" w14:textId="77777777" w:rsidR="00DC3EEB" w:rsidRPr="00DC3EEB" w:rsidRDefault="00DC3EEB" w:rsidP="00DC3EEB">
            <w:pPr>
              <w:jc w:val="center"/>
              <w:rPr>
                <w:b/>
                <w:bCs/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Silt (%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A7A54D8" w14:textId="77777777" w:rsidR="00DC3EEB" w:rsidRPr="00DC3EEB" w:rsidRDefault="00DC3EEB" w:rsidP="00DC3EEB">
            <w:pPr>
              <w:jc w:val="center"/>
              <w:rPr>
                <w:b/>
                <w:bCs/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Clay (%)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215E2BE" w14:textId="77777777" w:rsidR="00DC3EEB" w:rsidRPr="00DC3EEB" w:rsidRDefault="00DC3EEB" w:rsidP="00DC3EEB">
            <w:pPr>
              <w:jc w:val="center"/>
              <w:rPr>
                <w:b/>
                <w:bCs/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Mean Grain Size (microns)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CA89207" w14:textId="77777777" w:rsidR="00DC3EEB" w:rsidRPr="00DC3EEB" w:rsidRDefault="00DC3EEB" w:rsidP="00DC3EEB">
            <w:pPr>
              <w:jc w:val="center"/>
              <w:rPr>
                <w:b/>
                <w:bCs/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1 (% Abundance)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9F6EBE2" w14:textId="77777777" w:rsidR="00DC3EEB" w:rsidRPr="00DC3EEB" w:rsidRDefault="00DC3EEB" w:rsidP="00DC3EEB">
            <w:pPr>
              <w:jc w:val="center"/>
              <w:rPr>
                <w:b/>
                <w:bCs/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2 (% Abundance)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C43909" w14:textId="77777777" w:rsidR="00DC3EEB" w:rsidRPr="00DC3EEB" w:rsidRDefault="00DC3EEB" w:rsidP="00DC3EEB">
            <w:pPr>
              <w:jc w:val="center"/>
              <w:rPr>
                <w:b/>
                <w:bCs/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3 (% Abundance)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2CCD287" w14:textId="77777777" w:rsidR="00DC3EEB" w:rsidRPr="00DC3EEB" w:rsidRDefault="00DC3EEB" w:rsidP="00DC3EEB">
            <w:pPr>
              <w:jc w:val="center"/>
              <w:rPr>
                <w:b/>
                <w:bCs/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4 (% Abundance)</w:t>
            </w:r>
          </w:p>
        </w:tc>
      </w:tr>
      <w:tr w:rsidR="00DC3EEB" w:rsidRPr="00DC3EEB" w14:paraId="785BA6EA" w14:textId="77777777" w:rsidTr="00DC3EEB">
        <w:trPr>
          <w:trHeight w:val="288"/>
        </w:trPr>
        <w:tc>
          <w:tcPr>
            <w:tcW w:w="16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9C0565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25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72BD69B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1.10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678EC74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19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6B8021F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71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2DA3265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2.47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6703BBE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154BE83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1C17EC9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5CDBD3D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</w:p>
        </w:tc>
      </w:tr>
      <w:tr w:rsidR="00DC3EEB" w:rsidRPr="00DC3EEB" w14:paraId="75E8901E" w14:textId="77777777" w:rsidTr="00DC3EEB">
        <w:trPr>
          <w:trHeight w:val="288"/>
        </w:trPr>
        <w:tc>
          <w:tcPr>
            <w:tcW w:w="16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6F1F52D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A21C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9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EAC2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6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E49D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3FE3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5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BA16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AB83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9F5B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532B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</w:p>
        </w:tc>
      </w:tr>
      <w:tr w:rsidR="00DC3EEB" w:rsidRPr="00DC3EEB" w14:paraId="43B535C8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DBAB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10D5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AB7F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0A9B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BBEA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8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DD91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E520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E788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237D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38</w:t>
            </w:r>
          </w:p>
        </w:tc>
      </w:tr>
      <w:tr w:rsidR="00DC3EEB" w:rsidRPr="00DC3EEB" w14:paraId="0D763656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D0B1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FCF4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7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04AD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5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3BE5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B190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D000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80E5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B508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6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C85C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77</w:t>
            </w:r>
          </w:p>
        </w:tc>
      </w:tr>
      <w:tr w:rsidR="00DC3EEB" w:rsidRPr="00DC3EEB" w14:paraId="1A7FB175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F367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8658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8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C4CD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C37D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7BA6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8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6E63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9F1C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CD1B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6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6D17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06</w:t>
            </w:r>
          </w:p>
        </w:tc>
      </w:tr>
      <w:tr w:rsidR="00DC3EEB" w:rsidRPr="00DC3EEB" w14:paraId="089C2DC2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7917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3A83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3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A269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7676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7316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7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E81A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1941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839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3D8A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80</w:t>
            </w:r>
          </w:p>
        </w:tc>
      </w:tr>
      <w:tr w:rsidR="00DC3EEB" w:rsidRPr="00DC3EEB" w14:paraId="24B1CDD7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414D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039C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8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5273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8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E2AF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2D1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81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2848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2F94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2B2A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7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D570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64</w:t>
            </w:r>
          </w:p>
        </w:tc>
      </w:tr>
      <w:tr w:rsidR="00DC3EEB" w:rsidRPr="00DC3EEB" w14:paraId="40FE0A48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2807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6C9B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2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4663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125F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9549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3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FB82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8244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3B00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8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4AAE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30</w:t>
            </w:r>
          </w:p>
        </w:tc>
      </w:tr>
      <w:tr w:rsidR="00DC3EEB" w:rsidRPr="00DC3EEB" w14:paraId="103BF918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D513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245E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2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0D0A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2CFF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49C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1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4E62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D587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82E0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8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A264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.36</w:t>
            </w:r>
          </w:p>
        </w:tc>
      </w:tr>
      <w:tr w:rsidR="00DC3EEB" w:rsidRPr="00DC3EEB" w14:paraId="0145F781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FCC2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719F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7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B8B2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6CF2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6FA6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6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0B0A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51CA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A134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2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2835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78</w:t>
            </w:r>
          </w:p>
        </w:tc>
      </w:tr>
      <w:tr w:rsidR="00DC3EEB" w:rsidRPr="00DC3EEB" w14:paraId="403E0701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4C13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635E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E9DC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1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7EAB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3EE8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7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39E6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0563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9624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C7B9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69</w:t>
            </w:r>
          </w:p>
        </w:tc>
      </w:tr>
      <w:tr w:rsidR="00DC3EEB" w:rsidRPr="00DC3EEB" w14:paraId="51886100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F7F3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0304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6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80E3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5732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0451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7.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8331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DC79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F90F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9907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1.59</w:t>
            </w:r>
          </w:p>
        </w:tc>
      </w:tr>
      <w:tr w:rsidR="00DC3EEB" w:rsidRPr="00DC3EEB" w14:paraId="53752A66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E1E2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8BB1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4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EBFF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759B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AC74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4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B04C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1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2D29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56FE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1C4B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.34</w:t>
            </w:r>
          </w:p>
        </w:tc>
      </w:tr>
      <w:tr w:rsidR="00DC3EEB" w:rsidRPr="00DC3EEB" w14:paraId="1232952F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87D8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52C5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1EBB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8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C2EC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BB00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DFD8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3E1D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C892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60A3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79</w:t>
            </w:r>
          </w:p>
        </w:tc>
      </w:tr>
      <w:tr w:rsidR="00DC3EEB" w:rsidRPr="00DC3EEB" w14:paraId="5698E536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1DE5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BF7F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1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48D5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EBE1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015E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6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5480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2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96A8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9383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E0E5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7.31</w:t>
            </w:r>
          </w:p>
        </w:tc>
      </w:tr>
      <w:tr w:rsidR="00DC3EEB" w:rsidRPr="00DC3EEB" w14:paraId="12FA1A99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E3F1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6C2C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6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AFDF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DFD5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CE25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07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5D6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2E45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E2EE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3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B0DB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8.91</w:t>
            </w:r>
          </w:p>
        </w:tc>
      </w:tr>
      <w:tr w:rsidR="00DC3EEB" w:rsidRPr="00DC3EEB" w14:paraId="2EA0C19E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B0F6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A1E7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6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F520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9F8F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0ADF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82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DAF5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CB70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6959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442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9.78</w:t>
            </w:r>
          </w:p>
        </w:tc>
      </w:tr>
      <w:tr w:rsidR="00DC3EEB" w:rsidRPr="00DC3EEB" w14:paraId="39C94F30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0882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39A5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2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46CC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D9CC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3741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2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ACB9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284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62B3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5E89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.66</w:t>
            </w:r>
          </w:p>
        </w:tc>
      </w:tr>
      <w:tr w:rsidR="00DC3EEB" w:rsidRPr="00DC3EEB" w14:paraId="1C2FD9BB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FA5D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65A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5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9854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3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A48E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AF55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4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40D4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F7AB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2E73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C053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87</w:t>
            </w:r>
          </w:p>
        </w:tc>
      </w:tr>
      <w:tr w:rsidR="00DC3EEB" w:rsidRPr="00DC3EEB" w14:paraId="6A0B2D6E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0A5D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7DB5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3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65A2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DFAF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28DC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5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7062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3083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EF2E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A834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64</w:t>
            </w:r>
          </w:p>
        </w:tc>
      </w:tr>
      <w:tr w:rsidR="00DC3EEB" w:rsidRPr="00DC3EEB" w14:paraId="23042C6D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AD1B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C43E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1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4E5E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3CC1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892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7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FDEE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8462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8ED9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05B8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45</w:t>
            </w:r>
          </w:p>
        </w:tc>
      </w:tr>
      <w:tr w:rsidR="00DC3EEB" w:rsidRPr="00DC3EEB" w14:paraId="4A23AF86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9180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BBAD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3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C363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8502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5A7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1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60B3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3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8956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9074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A289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67</w:t>
            </w:r>
          </w:p>
        </w:tc>
      </w:tr>
      <w:tr w:rsidR="00DC3EEB" w:rsidRPr="00DC3EEB" w14:paraId="71F6DB86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187F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9D1D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8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501E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6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69CB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C8E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5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56CF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29BB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CC71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DE6A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03</w:t>
            </w:r>
          </w:p>
        </w:tc>
      </w:tr>
      <w:tr w:rsidR="00DC3EEB" w:rsidRPr="00DC3EEB" w14:paraId="33E0E327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0A6E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EE1A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4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47ED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1F12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DBEE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1C4A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192C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9D0C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7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AA03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36</w:t>
            </w:r>
          </w:p>
        </w:tc>
      </w:tr>
      <w:tr w:rsidR="00DC3EEB" w:rsidRPr="00DC3EEB" w14:paraId="2954F53C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577171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99</w:t>
            </w:r>
          </w:p>
        </w:tc>
        <w:tc>
          <w:tcPr>
            <w:tcW w:w="98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4BE024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2.76</w:t>
            </w:r>
          </w:p>
        </w:tc>
        <w:tc>
          <w:tcPr>
            <w:tcW w:w="98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86B5D9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9.42</w:t>
            </w:r>
          </w:p>
        </w:tc>
        <w:tc>
          <w:tcPr>
            <w:tcW w:w="98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9F1B82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81</w:t>
            </w:r>
          </w:p>
        </w:tc>
        <w:tc>
          <w:tcPr>
            <w:tcW w:w="110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933862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7.19</w:t>
            </w:r>
          </w:p>
        </w:tc>
        <w:tc>
          <w:tcPr>
            <w:tcW w:w="134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ADED3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10</w:t>
            </w:r>
          </w:p>
        </w:tc>
        <w:tc>
          <w:tcPr>
            <w:tcW w:w="134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72449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.70</w:t>
            </w: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1BE97D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39</w:t>
            </w: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D31EE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81</w:t>
            </w:r>
          </w:p>
        </w:tc>
      </w:tr>
      <w:tr w:rsidR="00DC3EEB" w:rsidRPr="00DC3EEB" w14:paraId="1507F8D8" w14:textId="77777777" w:rsidTr="00DC3EEB">
        <w:trPr>
          <w:trHeight w:val="288"/>
        </w:trPr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B50C18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04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1E5EB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8.86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24958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85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289505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29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DBA31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8.42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0DB8B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65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74709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7.91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10337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.97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093113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48</w:t>
            </w:r>
          </w:p>
        </w:tc>
      </w:tr>
      <w:tr w:rsidR="00DC3EEB" w:rsidRPr="00DC3EEB" w14:paraId="7513477D" w14:textId="77777777" w:rsidTr="00DC3EEB">
        <w:trPr>
          <w:trHeight w:val="288"/>
        </w:trPr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015DEAC" w14:textId="17406BE5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lastRenderedPageBreak/>
              <w:t>Age (</w:t>
            </w:r>
            <w:proofErr w:type="spellStart"/>
            <w:r w:rsidRPr="00DC3EEB">
              <w:rPr>
                <w:b/>
                <w:bCs/>
                <w:sz w:val="20"/>
                <w:szCs w:val="20"/>
              </w:rPr>
              <w:t>cal</w:t>
            </w:r>
            <w:proofErr w:type="spellEnd"/>
            <w:r w:rsidRPr="00DC3EEB">
              <w:rPr>
                <w:b/>
                <w:bCs/>
                <w:sz w:val="20"/>
                <w:szCs w:val="20"/>
              </w:rPr>
              <w:t xml:space="preserve"> ka BP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20C4D5D" w14:textId="1D77FF18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Sand (%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D00E3AB" w14:textId="1F81F976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Silt (%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62AECC5" w14:textId="584BF11E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Clay (%)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7C9E648" w14:textId="746DF026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Mean Grain Size (microns)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7943225" w14:textId="38A2E35B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1 (% Abundance)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6B54950C" w14:textId="5BF8F625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2 (% Abundance)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6E6E4DF" w14:textId="7907CC58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3 (% Abundance)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2E70E11" w14:textId="3B37432E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4 (% Abundance)</w:t>
            </w:r>
          </w:p>
        </w:tc>
      </w:tr>
      <w:tr w:rsidR="00DC3EEB" w:rsidRPr="00DC3EEB" w14:paraId="56B7FBAA" w14:textId="77777777" w:rsidTr="00DC3EEB">
        <w:trPr>
          <w:trHeight w:val="288"/>
        </w:trPr>
        <w:tc>
          <w:tcPr>
            <w:tcW w:w="16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6DE2411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10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1BE832A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1.99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35EAF62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9.13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11F2CBD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88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2A834A2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4.55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09C1945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05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626487F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7.47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45C1486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78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2303754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69</w:t>
            </w:r>
          </w:p>
        </w:tc>
      </w:tr>
      <w:tr w:rsidR="00DC3EEB" w:rsidRPr="00DC3EEB" w14:paraId="62DA7EC1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E89C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8ECD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1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2C1A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C23C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613F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8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hideMark/>
          </w:tcPr>
          <w:p w14:paraId="5818AFD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0.35</w:t>
            </w:r>
          </w:p>
        </w:tc>
        <w:tc>
          <w:tcPr>
            <w:tcW w:w="134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noWrap/>
            <w:hideMark/>
          </w:tcPr>
          <w:p w14:paraId="461DAA8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419C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E5A4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99</w:t>
            </w:r>
          </w:p>
        </w:tc>
      </w:tr>
      <w:tr w:rsidR="00DC3EEB" w:rsidRPr="00DC3EEB" w14:paraId="18666DB1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DA2F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1599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78FF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AA57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B6D1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4426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339D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F96B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5FCF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13</w:t>
            </w:r>
          </w:p>
        </w:tc>
      </w:tr>
      <w:tr w:rsidR="00DC3EEB" w:rsidRPr="00DC3EEB" w14:paraId="0D924D0F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AF09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CFA7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5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2969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8823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7490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25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93FF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5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90B2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DB82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6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D7F1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92</w:t>
            </w:r>
          </w:p>
        </w:tc>
      </w:tr>
      <w:tr w:rsidR="00DC3EEB" w:rsidRPr="00DC3EEB" w14:paraId="266ED788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303E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98B6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7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51FF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8401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07C4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82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C0D7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5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DD3D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3D23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55BC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26</w:t>
            </w:r>
          </w:p>
        </w:tc>
      </w:tr>
      <w:tr w:rsidR="00DC3EEB" w:rsidRPr="00DC3EEB" w14:paraId="1D2A8101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F480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A592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6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A301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49C4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D390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0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1691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A070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D5A4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C7C5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94</w:t>
            </w:r>
          </w:p>
        </w:tc>
      </w:tr>
      <w:tr w:rsidR="00DC3EEB" w:rsidRPr="00DC3EEB" w14:paraId="2274AAF6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3B8B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2048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52DF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7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0B1D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495B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1A32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C855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4AF6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9D6D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3.37</w:t>
            </w:r>
          </w:p>
        </w:tc>
      </w:tr>
      <w:tr w:rsidR="00DC3EEB" w:rsidRPr="00DC3EEB" w14:paraId="797F900B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F6E9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18A4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2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1C0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684D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31F9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1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EFA5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587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A8EA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03F7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24</w:t>
            </w:r>
          </w:p>
        </w:tc>
      </w:tr>
      <w:tr w:rsidR="00DC3EEB" w:rsidRPr="00DC3EEB" w14:paraId="34CF8081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5F1B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65C0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5905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F805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A96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17F3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9BCD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5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F558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0335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00</w:t>
            </w:r>
          </w:p>
        </w:tc>
      </w:tr>
      <w:tr w:rsidR="00DC3EEB" w:rsidRPr="00DC3EEB" w14:paraId="67642720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1A92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34AA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6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3004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F161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01A5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3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F8A9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3CC6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8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511D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B16B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00</w:t>
            </w:r>
          </w:p>
        </w:tc>
      </w:tr>
      <w:tr w:rsidR="00DC3EEB" w:rsidRPr="00DC3EEB" w14:paraId="31099423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DE7F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9CE4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8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BF6F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3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EA59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38AB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D67C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5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3C45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8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11A0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023C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00</w:t>
            </w:r>
          </w:p>
        </w:tc>
      </w:tr>
      <w:tr w:rsidR="00DC3EEB" w:rsidRPr="00DC3EEB" w14:paraId="31F39BCD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4CC7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4011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5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99FD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71EC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4A04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8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63B9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890E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BDC9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A4B3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00</w:t>
            </w:r>
          </w:p>
        </w:tc>
      </w:tr>
      <w:tr w:rsidR="00DC3EEB" w:rsidRPr="00DC3EEB" w14:paraId="48D3CB2A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E1C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DCAF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9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0000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2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E036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47D3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9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4DD9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569E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DB04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0149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28</w:t>
            </w:r>
          </w:p>
        </w:tc>
      </w:tr>
      <w:tr w:rsidR="00DC3EEB" w:rsidRPr="00DC3EEB" w14:paraId="35015282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5D4F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7BEE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6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28B9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5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1FD8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78CB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6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F1C0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4266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8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2AED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A2B0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28</w:t>
            </w:r>
          </w:p>
        </w:tc>
      </w:tr>
      <w:tr w:rsidR="00DC3EEB" w:rsidRPr="00DC3EEB" w14:paraId="5981AA1A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70A1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AC51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1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6ACD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1662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8F34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2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9060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8958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7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D403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59F0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28</w:t>
            </w:r>
          </w:p>
        </w:tc>
      </w:tr>
      <w:tr w:rsidR="00DC3EEB" w:rsidRPr="00DC3EEB" w14:paraId="05D53E30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7EE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BA35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7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5B7B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5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4C38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E4E7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E49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7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EF36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B1D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CF1C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02</w:t>
            </w:r>
          </w:p>
        </w:tc>
      </w:tr>
      <w:tr w:rsidR="00DC3EEB" w:rsidRPr="00DC3EEB" w14:paraId="6DA11D64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F5C7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A9DA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E6BB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2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6AB0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C5F8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956B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3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FBB4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0CA7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33E1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02</w:t>
            </w:r>
          </w:p>
        </w:tc>
      </w:tr>
      <w:tr w:rsidR="00DC3EEB" w:rsidRPr="00DC3EEB" w14:paraId="5B4E8246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1720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125C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6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320F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5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40C6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D9EF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9579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4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2AD4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E39B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8C87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21</w:t>
            </w:r>
          </w:p>
        </w:tc>
      </w:tr>
      <w:tr w:rsidR="00DC3EEB" w:rsidRPr="00DC3EEB" w14:paraId="19F05AB4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88E7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F7A8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6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C3F2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3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0425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CF44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3C28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7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B59A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AA7D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4E27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36</w:t>
            </w:r>
          </w:p>
        </w:tc>
      </w:tr>
      <w:tr w:rsidR="00DC3EEB" w:rsidRPr="00DC3EEB" w14:paraId="2FC52111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467B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B6D0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8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3BE4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7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77DD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4597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36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A77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5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B3E2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C2C9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88A0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36</w:t>
            </w:r>
          </w:p>
        </w:tc>
      </w:tr>
      <w:tr w:rsidR="00DC3EEB" w:rsidRPr="00DC3EEB" w14:paraId="580BADC1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244E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9D61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6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7F6F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A592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B8EA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7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B7F6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6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3156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9678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5DF7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04</w:t>
            </w:r>
          </w:p>
        </w:tc>
      </w:tr>
      <w:tr w:rsidR="00DC3EEB" w:rsidRPr="00DC3EEB" w14:paraId="0E8F0602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59BC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70DB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1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71F0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8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ECDE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ECA4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0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2BCB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E97C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1FC0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E2B4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.56</w:t>
            </w:r>
          </w:p>
        </w:tc>
      </w:tr>
      <w:tr w:rsidR="00DC3EEB" w:rsidRPr="00DC3EEB" w14:paraId="3D23AF4C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62B9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2B71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1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6BD8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9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1CB8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9813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9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FC56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5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585E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F5F5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A484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09</w:t>
            </w:r>
          </w:p>
        </w:tc>
      </w:tr>
      <w:tr w:rsidR="00DC3EEB" w:rsidRPr="00DC3EEB" w14:paraId="28A27A2D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8D8D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38EF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6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071E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F3CA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5DAC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86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712E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C34F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9429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CB11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.59</w:t>
            </w:r>
          </w:p>
        </w:tc>
      </w:tr>
      <w:tr w:rsidR="00DC3EEB" w:rsidRPr="00DC3EEB" w14:paraId="57E149A5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5DA7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A604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BFF8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3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683F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1246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E212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7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B265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BC36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35B4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.59</w:t>
            </w:r>
          </w:p>
        </w:tc>
      </w:tr>
      <w:tr w:rsidR="00DC3EEB" w:rsidRPr="00DC3EEB" w14:paraId="349298B7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3282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7C7D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3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9759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010F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6E28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6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CAA2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9AAC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AA9F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6DEE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5.44</w:t>
            </w:r>
          </w:p>
        </w:tc>
      </w:tr>
      <w:tr w:rsidR="00DC3EEB" w:rsidRPr="00DC3EEB" w14:paraId="56458A55" w14:textId="77777777" w:rsidTr="00C0062F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F978E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17</w:t>
            </w:r>
          </w:p>
        </w:tc>
        <w:tc>
          <w:tcPr>
            <w:tcW w:w="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BA0EAC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60</w:t>
            </w:r>
          </w:p>
        </w:tc>
        <w:tc>
          <w:tcPr>
            <w:tcW w:w="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75B7D4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7.52</w:t>
            </w:r>
          </w:p>
        </w:tc>
        <w:tc>
          <w:tcPr>
            <w:tcW w:w="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BE1F45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88</w:t>
            </w:r>
          </w:p>
        </w:tc>
        <w:tc>
          <w:tcPr>
            <w:tcW w:w="110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667AED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88</w:t>
            </w:r>
          </w:p>
        </w:tc>
        <w:tc>
          <w:tcPr>
            <w:tcW w:w="134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2ABEE1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6.69</w:t>
            </w:r>
          </w:p>
        </w:tc>
        <w:tc>
          <w:tcPr>
            <w:tcW w:w="134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D8A1D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57</w:t>
            </w: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C6BB7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81</w:t>
            </w: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81344D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92</w:t>
            </w:r>
          </w:p>
        </w:tc>
      </w:tr>
      <w:tr w:rsidR="00DC3EEB" w:rsidRPr="00DC3EEB" w14:paraId="2E5E4655" w14:textId="77777777" w:rsidTr="00C0062F">
        <w:trPr>
          <w:trHeight w:val="288"/>
        </w:trPr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FFE213F" w14:textId="37B18CB8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lastRenderedPageBreak/>
              <w:t>Age (</w:t>
            </w:r>
            <w:proofErr w:type="spellStart"/>
            <w:r w:rsidRPr="00DC3EEB">
              <w:rPr>
                <w:b/>
                <w:bCs/>
                <w:sz w:val="20"/>
                <w:szCs w:val="20"/>
              </w:rPr>
              <w:t>cal</w:t>
            </w:r>
            <w:proofErr w:type="spellEnd"/>
            <w:r w:rsidRPr="00DC3EEB">
              <w:rPr>
                <w:b/>
                <w:bCs/>
                <w:sz w:val="20"/>
                <w:szCs w:val="20"/>
              </w:rPr>
              <w:t xml:space="preserve"> ka BP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34E4375" w14:textId="317040BE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Sand (%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C7EA39D" w14:textId="3A7080F5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Silt (%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61579C25" w14:textId="090FF8DF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Clay (%)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90E16AC" w14:textId="44CB2986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Mean Grain Size (microns)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C88BF85" w14:textId="4104E175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1 (% Abundance)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5280EB0" w14:textId="734A0EEE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2 (% Abundance)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CC82059" w14:textId="7B2BC0F6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3 (% Abundance)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648DC8D4" w14:textId="58968AFC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4 (% Abundance)</w:t>
            </w:r>
          </w:p>
        </w:tc>
      </w:tr>
      <w:tr w:rsidR="00C0062F" w:rsidRPr="00DC3EEB" w14:paraId="5B520CAD" w14:textId="77777777" w:rsidTr="00C0062F">
        <w:trPr>
          <w:trHeight w:val="288"/>
        </w:trPr>
        <w:tc>
          <w:tcPr>
            <w:tcW w:w="16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44D8B39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20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486FC54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8.88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02F14CC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8.78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7E1B496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33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77DBEFD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4.83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4B8C68B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0.37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649A001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.14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03020A0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27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0047BE0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21</w:t>
            </w:r>
          </w:p>
        </w:tc>
      </w:tr>
      <w:tr w:rsidR="00DC3EEB" w:rsidRPr="00DC3EEB" w14:paraId="30CD5C38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3C8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8085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7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5EBC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6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2B48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3FE8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8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83AF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AD8F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16CC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6858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84</w:t>
            </w:r>
          </w:p>
        </w:tc>
      </w:tr>
      <w:tr w:rsidR="00DC3EEB" w:rsidRPr="00DC3EEB" w14:paraId="23E7C0D1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7917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4096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3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A5ED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3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5E39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9884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50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EC76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2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423D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0BBA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B3AB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5.78</w:t>
            </w:r>
          </w:p>
        </w:tc>
      </w:tr>
      <w:tr w:rsidR="00DC3EEB" w:rsidRPr="00DC3EEB" w14:paraId="728A9A52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CD8F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C1BD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4C75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9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0D1C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B933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7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BB31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205D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7FC4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6E9F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98</w:t>
            </w:r>
          </w:p>
        </w:tc>
      </w:tr>
      <w:tr w:rsidR="00DC3EEB" w:rsidRPr="00DC3EEB" w14:paraId="5C7803C2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F23B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9FAE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7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C089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2BFC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337B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1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D30D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3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754E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1605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BC9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98</w:t>
            </w:r>
          </w:p>
        </w:tc>
      </w:tr>
      <w:tr w:rsidR="00DC3EEB" w:rsidRPr="00DC3EEB" w14:paraId="19698B45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522F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A158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8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8825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CE0C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718D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0C9F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01A9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8C5E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C3D5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66</w:t>
            </w:r>
          </w:p>
        </w:tc>
      </w:tr>
      <w:tr w:rsidR="00DC3EEB" w:rsidRPr="00DC3EEB" w14:paraId="6152CCCA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0A20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560E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8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26C4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4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0012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94BE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2884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7.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2188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8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4CB7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8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F545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39</w:t>
            </w:r>
          </w:p>
        </w:tc>
      </w:tr>
      <w:tr w:rsidR="00DC3EEB" w:rsidRPr="00DC3EEB" w14:paraId="4EBC51EB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75D0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8310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4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EAE5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8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2372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B02A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3.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1839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1A67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C446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8F21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44</w:t>
            </w:r>
          </w:p>
        </w:tc>
      </w:tr>
      <w:tr w:rsidR="00DC3EEB" w:rsidRPr="00DC3EEB" w14:paraId="63307F7C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F7DF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10FA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3459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6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1F20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F8CA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4AC4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3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1FB0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92B1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031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97</w:t>
            </w:r>
          </w:p>
        </w:tc>
      </w:tr>
      <w:tr w:rsidR="00DC3EEB" w:rsidRPr="00DC3EEB" w14:paraId="3CD0AE0D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7AFD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24F6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8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D235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7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2BE2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5419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6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342C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9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6D51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8CD2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3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36B8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3.70</w:t>
            </w:r>
          </w:p>
        </w:tc>
      </w:tr>
      <w:tr w:rsidR="00DC3EEB" w:rsidRPr="00DC3EEB" w14:paraId="4B16CEF5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1EF4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6613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6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C920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3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B444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8206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0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0E95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4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5609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839F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52EF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72</w:t>
            </w:r>
          </w:p>
        </w:tc>
      </w:tr>
      <w:tr w:rsidR="00DC3EEB" w:rsidRPr="00DC3EEB" w14:paraId="3C0E67CF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E6D1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AD36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2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D196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3FEA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D00A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4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F7C3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0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CE03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8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3359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C9D6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72</w:t>
            </w:r>
          </w:p>
        </w:tc>
      </w:tr>
      <w:tr w:rsidR="00DC3EEB" w:rsidRPr="00DC3EEB" w14:paraId="5ADC33BB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1345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098D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31C7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8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6A2F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7CDD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10D6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2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BB66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2729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3533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79</w:t>
            </w:r>
          </w:p>
        </w:tc>
      </w:tr>
      <w:tr w:rsidR="00DC3EEB" w:rsidRPr="00DC3EEB" w14:paraId="719DCFEE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9631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BB1E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3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627B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8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D938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1A74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AB3E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5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42A0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C9C6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97AE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79</w:t>
            </w:r>
          </w:p>
        </w:tc>
      </w:tr>
      <w:tr w:rsidR="00DC3EEB" w:rsidRPr="00DC3EEB" w14:paraId="18B5E5FB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EC4A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A7FB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1D1B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9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8261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9FF7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9A70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5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8D57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1F2A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5A70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34</w:t>
            </w:r>
          </w:p>
        </w:tc>
      </w:tr>
      <w:tr w:rsidR="00DC3EEB" w:rsidRPr="00DC3EEB" w14:paraId="71610DE6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47C4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00B6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1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1577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43D6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375F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1B31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3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046D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A2C5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348E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34</w:t>
            </w:r>
          </w:p>
        </w:tc>
      </w:tr>
      <w:tr w:rsidR="00DC3EEB" w:rsidRPr="00DC3EEB" w14:paraId="36F5EE4F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F290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6417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A747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7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27A8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2841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2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1A53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3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D1B4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C783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DA95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34</w:t>
            </w:r>
          </w:p>
        </w:tc>
      </w:tr>
      <w:tr w:rsidR="00DC3EEB" w:rsidRPr="00DC3EEB" w14:paraId="79CFF534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40AA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9FDE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9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ED1E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2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740D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0561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3C19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0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5B24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7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4A55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7846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28</w:t>
            </w:r>
          </w:p>
        </w:tc>
      </w:tr>
      <w:tr w:rsidR="00DC3EEB" w:rsidRPr="00DC3EEB" w14:paraId="2A023386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EC12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4D95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2FF8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2A45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812A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1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F366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6E2B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3488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29E5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28</w:t>
            </w:r>
          </w:p>
        </w:tc>
      </w:tr>
      <w:tr w:rsidR="00DC3EEB" w:rsidRPr="00DC3EEB" w14:paraId="482BC7C8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F581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293C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9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D744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2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24F8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1234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2B6E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F958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3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8658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C1E8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00</w:t>
            </w:r>
          </w:p>
        </w:tc>
      </w:tr>
      <w:tr w:rsidR="00DC3EEB" w:rsidRPr="00DC3EEB" w14:paraId="21926383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C19F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D48E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1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207B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F4D8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EF20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8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83EF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4D26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815F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FF4E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00</w:t>
            </w:r>
          </w:p>
        </w:tc>
      </w:tr>
      <w:tr w:rsidR="00DC3EEB" w:rsidRPr="00DC3EEB" w14:paraId="644AE14D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0512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6710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2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BF3C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2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44DB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674A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7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6A26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5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0506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9989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3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EFD5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40</w:t>
            </w:r>
          </w:p>
        </w:tc>
      </w:tr>
      <w:tr w:rsidR="00DC3EEB" w:rsidRPr="00DC3EEB" w14:paraId="36DEC971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2453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69E6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9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6E70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2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AA24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085B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683F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257D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7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02E7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36BE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40</w:t>
            </w:r>
          </w:p>
        </w:tc>
      </w:tr>
      <w:tr w:rsidR="00DC3EEB" w:rsidRPr="00DC3EEB" w14:paraId="427E4CD3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2D60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AC76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09EF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8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F872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0D51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A7DE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5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C345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10DB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878C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40</w:t>
            </w:r>
          </w:p>
        </w:tc>
      </w:tr>
      <w:tr w:rsidR="00DC3EEB" w:rsidRPr="00DC3EEB" w14:paraId="23111E49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60F0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B20E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977C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3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54A4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EC9E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55DF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7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3AB6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7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31E8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6FCE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40</w:t>
            </w:r>
          </w:p>
        </w:tc>
      </w:tr>
      <w:tr w:rsidR="00DC3EEB" w:rsidRPr="00DC3EEB" w14:paraId="723CAF6C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3A45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59FC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4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FC29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3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96CF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5B2C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7F92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6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DE88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DF55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98E8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98</w:t>
            </w:r>
          </w:p>
        </w:tc>
      </w:tr>
      <w:tr w:rsidR="00C0062F" w:rsidRPr="00DC3EEB" w14:paraId="5950256C" w14:textId="77777777" w:rsidTr="00C0062F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D22A3C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80</w:t>
            </w:r>
          </w:p>
        </w:tc>
        <w:tc>
          <w:tcPr>
            <w:tcW w:w="98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4F2696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5.01</w:t>
            </w:r>
          </w:p>
        </w:tc>
        <w:tc>
          <w:tcPr>
            <w:tcW w:w="98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2C2794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8.42</w:t>
            </w:r>
          </w:p>
        </w:tc>
        <w:tc>
          <w:tcPr>
            <w:tcW w:w="98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9B338A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56</w:t>
            </w:r>
          </w:p>
        </w:tc>
        <w:tc>
          <w:tcPr>
            <w:tcW w:w="110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B90A6B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1.87</w:t>
            </w:r>
          </w:p>
        </w:tc>
        <w:tc>
          <w:tcPr>
            <w:tcW w:w="134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757E09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5.06</w:t>
            </w:r>
          </w:p>
        </w:tc>
        <w:tc>
          <w:tcPr>
            <w:tcW w:w="134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14EF5B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.33</w:t>
            </w: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353B8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02</w:t>
            </w: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E3A9AC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58</w:t>
            </w:r>
          </w:p>
        </w:tc>
      </w:tr>
      <w:tr w:rsidR="00C0062F" w:rsidRPr="00DC3EEB" w14:paraId="1CFCA9D0" w14:textId="77777777" w:rsidTr="00C0062F">
        <w:trPr>
          <w:trHeight w:val="288"/>
        </w:trPr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2B8805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82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2171B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17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142BC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1.97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9DF86B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86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F411BF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6.65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FDB812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9.21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2F61FD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98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72F515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14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D4F79B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67</w:t>
            </w:r>
          </w:p>
        </w:tc>
      </w:tr>
      <w:tr w:rsidR="00DC3EEB" w:rsidRPr="00DC3EEB" w14:paraId="19B0063A" w14:textId="77777777" w:rsidTr="00C0062F">
        <w:trPr>
          <w:trHeight w:val="288"/>
        </w:trPr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B4D5587" w14:textId="75491279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lastRenderedPageBreak/>
              <w:t>Age (</w:t>
            </w:r>
            <w:proofErr w:type="spellStart"/>
            <w:r w:rsidRPr="00DC3EEB">
              <w:rPr>
                <w:b/>
                <w:bCs/>
                <w:sz w:val="20"/>
                <w:szCs w:val="20"/>
              </w:rPr>
              <w:t>cal</w:t>
            </w:r>
            <w:proofErr w:type="spellEnd"/>
            <w:r w:rsidRPr="00DC3EEB">
              <w:rPr>
                <w:b/>
                <w:bCs/>
                <w:sz w:val="20"/>
                <w:szCs w:val="20"/>
              </w:rPr>
              <w:t xml:space="preserve"> ka BP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60D71A4C" w14:textId="0F5699BB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Sand (%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718B1FF" w14:textId="08545276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Silt (%)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9715C0D" w14:textId="25EC1CD6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Clay (%)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CE54574" w14:textId="6E1AF869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Mean Grain Size (microns)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2A627BE" w14:textId="1BB8B69A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1 (% Abundance)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B4F6B21" w14:textId="1841FF80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2 (% Abundance)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0CDB94B" w14:textId="36F384E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3 (% Abundance)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F4A1FBA" w14:textId="373E5C9F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b/>
                <w:bCs/>
                <w:sz w:val="20"/>
                <w:szCs w:val="20"/>
              </w:rPr>
              <w:t>EM4 (% Abundance)</w:t>
            </w:r>
          </w:p>
        </w:tc>
      </w:tr>
      <w:tr w:rsidR="00C0062F" w:rsidRPr="00DC3EEB" w14:paraId="3AD61005" w14:textId="77777777" w:rsidTr="00C0062F">
        <w:trPr>
          <w:trHeight w:val="288"/>
        </w:trPr>
        <w:tc>
          <w:tcPr>
            <w:tcW w:w="16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240B45B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84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5F7D427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56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636B745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4.83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2C5A444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61</w:t>
            </w:r>
          </w:p>
        </w:tc>
        <w:tc>
          <w:tcPr>
            <w:tcW w:w="11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1DF962F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68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03570A3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15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3D2F509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4.85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5B34B48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90</w:t>
            </w:r>
          </w:p>
        </w:tc>
        <w:tc>
          <w:tcPr>
            <w:tcW w:w="130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hideMark/>
          </w:tcPr>
          <w:p w14:paraId="0FFEBE4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10</w:t>
            </w:r>
          </w:p>
        </w:tc>
      </w:tr>
      <w:tr w:rsidR="00DC3EEB" w:rsidRPr="00DC3EEB" w14:paraId="53E56D2C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1571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43C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1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2F4E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1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9D99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D855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6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154D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5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F933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F952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9A96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10</w:t>
            </w:r>
          </w:p>
        </w:tc>
      </w:tr>
      <w:tr w:rsidR="00DC3EEB" w:rsidRPr="00DC3EEB" w14:paraId="27194D8F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A222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C0A1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C778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2B8C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7ADB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8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0363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1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DF6E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540C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3C64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82</w:t>
            </w:r>
          </w:p>
        </w:tc>
      </w:tr>
      <w:tr w:rsidR="00DC3EEB" w:rsidRPr="00DC3EEB" w14:paraId="1053208A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1254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0668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9BF9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8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8552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6B93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B5D5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2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9035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2CD1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1ED8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36</w:t>
            </w:r>
          </w:p>
        </w:tc>
      </w:tr>
      <w:tr w:rsidR="00DC3EEB" w:rsidRPr="00DC3EEB" w14:paraId="4A0459FC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401D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700F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D016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1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AFDF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DE61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1CA4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9638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CF1B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0C22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27</w:t>
            </w:r>
          </w:p>
        </w:tc>
      </w:tr>
      <w:tr w:rsidR="00DC3EEB" w:rsidRPr="00DC3EEB" w14:paraId="67C9FB33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CE4E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628E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3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C7F4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BEB0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4981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C037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081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7067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F090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69</w:t>
            </w:r>
          </w:p>
        </w:tc>
      </w:tr>
      <w:tr w:rsidR="00DC3EEB" w:rsidRPr="00DC3EEB" w14:paraId="368D2D7D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6D36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9FF1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2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D322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9357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409E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7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C418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9A50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9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D4CC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7F19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50</w:t>
            </w:r>
          </w:p>
        </w:tc>
      </w:tr>
      <w:tr w:rsidR="00DC3EEB" w:rsidRPr="00DC3EEB" w14:paraId="3072263A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6EE3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EDEE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ADD2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8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1E2D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890F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D91C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D5AA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B904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A1AC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20</w:t>
            </w:r>
          </w:p>
        </w:tc>
      </w:tr>
      <w:tr w:rsidR="00DC3EEB" w:rsidRPr="00DC3EEB" w14:paraId="49E57972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1420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FFBC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2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A382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9724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30C6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5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EAA3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3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617E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F59F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B7E9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66</w:t>
            </w:r>
          </w:p>
        </w:tc>
      </w:tr>
      <w:tr w:rsidR="00DC3EEB" w:rsidRPr="00DC3EEB" w14:paraId="2390017B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0E28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F464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73D6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C443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1754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8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CFE5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2.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5DF0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A6C8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5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183F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.66</w:t>
            </w:r>
          </w:p>
        </w:tc>
      </w:tr>
      <w:tr w:rsidR="00DC3EEB" w:rsidRPr="00DC3EEB" w14:paraId="7223A748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59D5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2857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65B0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7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E011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DA7E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3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1D4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2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5417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7AC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6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915B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84</w:t>
            </w:r>
          </w:p>
        </w:tc>
      </w:tr>
      <w:tr w:rsidR="00DC3EEB" w:rsidRPr="00DC3EEB" w14:paraId="71A776DB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57B2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1722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7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477B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8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0860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3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1EA3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8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34AF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6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00A1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1352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2118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62</w:t>
            </w:r>
          </w:p>
        </w:tc>
      </w:tr>
      <w:tr w:rsidR="00DC3EEB" w:rsidRPr="00DC3EEB" w14:paraId="4522A2AD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7915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F921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743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5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C39F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9024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99BE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1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E267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746C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3111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62</w:t>
            </w:r>
          </w:p>
        </w:tc>
      </w:tr>
      <w:tr w:rsidR="00DC3EEB" w:rsidRPr="00DC3EEB" w14:paraId="084BA1B3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971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C622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EB50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4C52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C7F0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3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1EDC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0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CF5D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4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10D3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46FA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35</w:t>
            </w:r>
          </w:p>
        </w:tc>
      </w:tr>
      <w:tr w:rsidR="00DC3EEB" w:rsidRPr="00DC3EEB" w14:paraId="4294F762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70FA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FE89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9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A8C7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D5F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F5BF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3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7060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9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E9CA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C540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FCA6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52</w:t>
            </w:r>
          </w:p>
        </w:tc>
      </w:tr>
      <w:tr w:rsidR="00DC3EEB" w:rsidRPr="00DC3EEB" w14:paraId="3E98E585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3514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0FE9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7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471E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2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26C7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8820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1FEA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0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1E1B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5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C2B8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4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EBDE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62</w:t>
            </w:r>
          </w:p>
        </w:tc>
      </w:tr>
      <w:tr w:rsidR="00DC3EEB" w:rsidRPr="00DC3EEB" w14:paraId="2E07E289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9F08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DB41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4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223D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9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6521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710E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4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0F0C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1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28B6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A478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6FBD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89</w:t>
            </w:r>
          </w:p>
        </w:tc>
      </w:tr>
      <w:tr w:rsidR="00DC3EEB" w:rsidRPr="00DC3EEB" w14:paraId="76C608EF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A788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F06A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3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ED0E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8D4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5C8B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3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0F75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1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E3BB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5DDA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456E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89</w:t>
            </w:r>
          </w:p>
        </w:tc>
      </w:tr>
      <w:tr w:rsidR="00DC3EEB" w:rsidRPr="00DC3EEB" w14:paraId="21D3BAE0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19F7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FDF7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2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CB16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1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E4F6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7EDF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6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1F42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4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F5B1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5AD8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2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E619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77</w:t>
            </w:r>
          </w:p>
        </w:tc>
      </w:tr>
      <w:tr w:rsidR="00DC3EEB" w:rsidRPr="00DC3EEB" w14:paraId="6CABA60A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4D9F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BF56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9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38F7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1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2E67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FA21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7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B38A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0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9641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299B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F812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60</w:t>
            </w:r>
          </w:p>
        </w:tc>
      </w:tr>
      <w:tr w:rsidR="00DC3EEB" w:rsidRPr="00DC3EEB" w14:paraId="1CDEADFC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DAFD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09037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2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9938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2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C89B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C00C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0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5CCB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1.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AA7A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5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F579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0EBB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47</w:t>
            </w:r>
          </w:p>
        </w:tc>
      </w:tr>
      <w:tr w:rsidR="00DC3EEB" w:rsidRPr="00DC3EEB" w14:paraId="01DE410B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5578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B3AE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02CA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5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DCFFF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12E8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1953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5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5C84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1244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9CBD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25</w:t>
            </w:r>
          </w:p>
        </w:tc>
      </w:tr>
      <w:tr w:rsidR="00DC3EEB" w:rsidRPr="00DC3EEB" w14:paraId="52C292E4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1E41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9115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3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A26A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5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A4A9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C158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2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233A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4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4918B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04F5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0D89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.57</w:t>
            </w:r>
          </w:p>
        </w:tc>
      </w:tr>
      <w:tr w:rsidR="00DC3EEB" w:rsidRPr="00DC3EEB" w14:paraId="67C07C28" w14:textId="77777777" w:rsidTr="00DC3EEB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A13D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7ED4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9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5C1C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2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725F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748B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7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CACB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2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A5FA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3DFC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CE74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0.97</w:t>
            </w:r>
          </w:p>
        </w:tc>
      </w:tr>
      <w:tr w:rsidR="00DC3EEB" w:rsidRPr="00DC3EEB" w14:paraId="2A7693C5" w14:textId="77777777" w:rsidTr="00C0062F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hideMark/>
          </w:tcPr>
          <w:p w14:paraId="5E67F8A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31</w:t>
            </w:r>
          </w:p>
        </w:tc>
        <w:tc>
          <w:tcPr>
            <w:tcW w:w="9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noWrap/>
            <w:hideMark/>
          </w:tcPr>
          <w:p w14:paraId="55BBDF2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4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C16D6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6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4D06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9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BF642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1.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2F89A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73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7EF6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7485D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4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FCF75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21</w:t>
            </w:r>
          </w:p>
        </w:tc>
      </w:tr>
      <w:tr w:rsidR="00C0062F" w:rsidRPr="00DC3EEB" w14:paraId="3412C6CD" w14:textId="77777777" w:rsidTr="00C0062F">
        <w:trPr>
          <w:trHeight w:val="288"/>
        </w:trPr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20FC55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.33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2131743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74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1705210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4.88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D08F8CC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8.38</w:t>
            </w:r>
          </w:p>
        </w:tc>
        <w:tc>
          <w:tcPr>
            <w:tcW w:w="11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C3D5A71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36.86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C35A98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67.76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977663E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24.81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49A1704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5.82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671BAA9" w14:textId="77777777" w:rsidR="00DC3EEB" w:rsidRPr="00DC3EEB" w:rsidRDefault="00DC3EEB" w:rsidP="00DC3EEB">
            <w:pPr>
              <w:jc w:val="center"/>
              <w:rPr>
                <w:sz w:val="20"/>
                <w:szCs w:val="20"/>
              </w:rPr>
            </w:pPr>
            <w:r w:rsidRPr="00DC3EEB">
              <w:rPr>
                <w:sz w:val="20"/>
                <w:szCs w:val="20"/>
              </w:rPr>
              <w:t>1.61</w:t>
            </w:r>
          </w:p>
        </w:tc>
      </w:tr>
    </w:tbl>
    <w:p w14:paraId="700C3613" w14:textId="77777777" w:rsidR="00DC3EEB" w:rsidRDefault="00DC3EEB">
      <w:pPr>
        <w:rPr>
          <w:sz w:val="20"/>
          <w:szCs w:val="20"/>
        </w:rPr>
        <w:sectPr w:rsidR="00DC3EEB" w:rsidSect="00DC3EE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3040" w:type="dxa"/>
        <w:tblLook w:val="04A0" w:firstRow="1" w:lastRow="0" w:firstColumn="1" w:lastColumn="0" w:noHBand="0" w:noVBand="1"/>
      </w:tblPr>
      <w:tblGrid>
        <w:gridCol w:w="1720"/>
        <w:gridCol w:w="1320"/>
      </w:tblGrid>
      <w:tr w:rsidR="00227BA3" w:rsidRPr="00227BA3" w14:paraId="74078C3B" w14:textId="77777777" w:rsidTr="00227BA3">
        <w:trPr>
          <w:trHeight w:val="885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A8FEE" w14:textId="77777777" w:rsidR="00DC3EEB" w:rsidRDefault="00DC3EEB" w:rsidP="00DC3EE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  <w:p w14:paraId="439429F8" w14:textId="327E5B8A" w:rsidR="00227BA3" w:rsidRPr="00227BA3" w:rsidRDefault="00227BA3" w:rsidP="00DC3EE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ge (</w:t>
            </w:r>
            <w:proofErr w:type="spellStart"/>
            <w:r w:rsidRPr="00227B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al</w:t>
            </w:r>
            <w:proofErr w:type="spellEnd"/>
            <w:r w:rsidRPr="00227B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ka BP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FA78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OC (%)</w:t>
            </w:r>
          </w:p>
        </w:tc>
      </w:tr>
      <w:tr w:rsidR="00227BA3" w:rsidRPr="00227BA3" w14:paraId="1C6C5F09" w14:textId="77777777" w:rsidTr="00227BA3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ADF1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2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FCA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.49</w:t>
            </w:r>
          </w:p>
        </w:tc>
      </w:tr>
      <w:tr w:rsidR="00227BA3" w:rsidRPr="00227BA3" w14:paraId="297BF163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B045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EBE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.68</w:t>
            </w:r>
          </w:p>
        </w:tc>
      </w:tr>
      <w:tr w:rsidR="00227BA3" w:rsidRPr="00227BA3" w14:paraId="4FAEBA39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3A5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A0C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.04</w:t>
            </w:r>
          </w:p>
        </w:tc>
      </w:tr>
      <w:tr w:rsidR="00227BA3" w:rsidRPr="00227BA3" w14:paraId="37D8E7F4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04E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11B3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.68</w:t>
            </w:r>
          </w:p>
        </w:tc>
      </w:tr>
      <w:tr w:rsidR="00227BA3" w:rsidRPr="00227BA3" w14:paraId="2BEA3CF3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531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257F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.75</w:t>
            </w:r>
          </w:p>
        </w:tc>
      </w:tr>
      <w:tr w:rsidR="00227BA3" w:rsidRPr="00227BA3" w14:paraId="14FE0EDF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F883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A94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49</w:t>
            </w:r>
          </w:p>
        </w:tc>
      </w:tr>
      <w:tr w:rsidR="00227BA3" w:rsidRPr="00227BA3" w14:paraId="2FBA692F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4C7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47B2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76</w:t>
            </w:r>
          </w:p>
        </w:tc>
      </w:tr>
      <w:tr w:rsidR="00227BA3" w:rsidRPr="00227BA3" w14:paraId="20039B32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AAC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7D9C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46</w:t>
            </w:r>
          </w:p>
        </w:tc>
      </w:tr>
      <w:tr w:rsidR="00227BA3" w:rsidRPr="00227BA3" w14:paraId="48DFFEA7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989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BBDD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17</w:t>
            </w:r>
          </w:p>
        </w:tc>
      </w:tr>
      <w:tr w:rsidR="00227BA3" w:rsidRPr="00227BA3" w14:paraId="3A181EE5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1FB0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86AB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40</w:t>
            </w:r>
          </w:p>
        </w:tc>
      </w:tr>
      <w:tr w:rsidR="00227BA3" w:rsidRPr="00227BA3" w14:paraId="408E4ADF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09B0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7E40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26</w:t>
            </w:r>
          </w:p>
        </w:tc>
      </w:tr>
      <w:tr w:rsidR="00227BA3" w:rsidRPr="00227BA3" w14:paraId="16A5FC95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1CE3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FC11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56</w:t>
            </w:r>
          </w:p>
        </w:tc>
      </w:tr>
      <w:tr w:rsidR="00227BA3" w:rsidRPr="00227BA3" w14:paraId="66D2426B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A2E3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D89A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27</w:t>
            </w:r>
          </w:p>
        </w:tc>
      </w:tr>
      <w:tr w:rsidR="00227BA3" w:rsidRPr="00227BA3" w14:paraId="73C560D1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DEBC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A04B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32</w:t>
            </w:r>
          </w:p>
        </w:tc>
      </w:tr>
      <w:tr w:rsidR="00227BA3" w:rsidRPr="00227BA3" w14:paraId="483FDFEB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30A0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7052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20</w:t>
            </w:r>
          </w:p>
        </w:tc>
      </w:tr>
      <w:tr w:rsidR="00227BA3" w:rsidRPr="00227BA3" w14:paraId="33588700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03F3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695A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19</w:t>
            </w:r>
          </w:p>
        </w:tc>
      </w:tr>
      <w:tr w:rsidR="00227BA3" w:rsidRPr="00227BA3" w14:paraId="2DF19C4D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4A7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F9B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41</w:t>
            </w:r>
          </w:p>
        </w:tc>
      </w:tr>
      <w:tr w:rsidR="00227BA3" w:rsidRPr="00227BA3" w14:paraId="7D6A4041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0001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EB85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4</w:t>
            </w:r>
          </w:p>
        </w:tc>
      </w:tr>
      <w:tr w:rsidR="00227BA3" w:rsidRPr="00227BA3" w14:paraId="2EAF1341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EFE0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64B9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3</w:t>
            </w:r>
          </w:p>
        </w:tc>
      </w:tr>
      <w:tr w:rsidR="00227BA3" w:rsidRPr="00227BA3" w14:paraId="6B24605B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7CCF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BCA8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84</w:t>
            </w:r>
          </w:p>
        </w:tc>
      </w:tr>
      <w:tr w:rsidR="00227BA3" w:rsidRPr="00227BA3" w14:paraId="621C3645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6F67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B56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42</w:t>
            </w:r>
          </w:p>
        </w:tc>
      </w:tr>
      <w:tr w:rsidR="00227BA3" w:rsidRPr="00227BA3" w14:paraId="70FAD4CE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D1E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66C9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14</w:t>
            </w:r>
          </w:p>
        </w:tc>
      </w:tr>
      <w:tr w:rsidR="00227BA3" w:rsidRPr="00227BA3" w14:paraId="04A8B632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CDFB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0CCC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29</w:t>
            </w:r>
          </w:p>
        </w:tc>
      </w:tr>
      <w:tr w:rsidR="00227BA3" w:rsidRPr="00227BA3" w14:paraId="6D51BB4A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4599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E994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32</w:t>
            </w:r>
          </w:p>
        </w:tc>
      </w:tr>
      <w:tr w:rsidR="00227BA3" w:rsidRPr="00227BA3" w14:paraId="44166435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EEB4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7417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34</w:t>
            </w:r>
          </w:p>
        </w:tc>
      </w:tr>
      <w:tr w:rsidR="00227BA3" w:rsidRPr="00227BA3" w14:paraId="73C85C22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1488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5FA1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91</w:t>
            </w:r>
          </w:p>
        </w:tc>
      </w:tr>
      <w:tr w:rsidR="00227BA3" w:rsidRPr="00227BA3" w14:paraId="42316449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6A7A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BA57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04</w:t>
            </w:r>
          </w:p>
        </w:tc>
      </w:tr>
      <w:tr w:rsidR="00227BA3" w:rsidRPr="00227BA3" w14:paraId="7697D864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25B3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346C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9</w:t>
            </w:r>
          </w:p>
        </w:tc>
      </w:tr>
      <w:tr w:rsidR="00227BA3" w:rsidRPr="00227BA3" w14:paraId="14C3FCC1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6745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8E1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1</w:t>
            </w:r>
          </w:p>
        </w:tc>
      </w:tr>
      <w:tr w:rsidR="00227BA3" w:rsidRPr="00227BA3" w14:paraId="3796F6FE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224C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A191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65</w:t>
            </w:r>
          </w:p>
        </w:tc>
      </w:tr>
      <w:tr w:rsidR="00227BA3" w:rsidRPr="00227BA3" w14:paraId="0214CB67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3468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5439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94</w:t>
            </w:r>
          </w:p>
        </w:tc>
      </w:tr>
      <w:tr w:rsidR="00227BA3" w:rsidRPr="00227BA3" w14:paraId="6EB15E89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E6D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9755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1</w:t>
            </w:r>
          </w:p>
        </w:tc>
      </w:tr>
      <w:tr w:rsidR="00227BA3" w:rsidRPr="00227BA3" w14:paraId="2ED9C007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92A0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A7B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41</w:t>
            </w:r>
          </w:p>
        </w:tc>
      </w:tr>
      <w:tr w:rsidR="00227BA3" w:rsidRPr="00227BA3" w14:paraId="54A62A69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A33B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4B4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38</w:t>
            </w:r>
          </w:p>
        </w:tc>
      </w:tr>
      <w:tr w:rsidR="00227BA3" w:rsidRPr="00227BA3" w14:paraId="7582FBA8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E300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3D3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44</w:t>
            </w:r>
          </w:p>
        </w:tc>
      </w:tr>
      <w:tr w:rsidR="00227BA3" w:rsidRPr="00227BA3" w14:paraId="0D55446C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6154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B2BF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54</w:t>
            </w:r>
          </w:p>
        </w:tc>
      </w:tr>
      <w:tr w:rsidR="00227BA3" w:rsidRPr="00227BA3" w14:paraId="12390590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A074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4FA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4</w:t>
            </w:r>
          </w:p>
        </w:tc>
      </w:tr>
      <w:tr w:rsidR="00227BA3" w:rsidRPr="00227BA3" w14:paraId="27CD1D56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1784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F141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78</w:t>
            </w:r>
          </w:p>
        </w:tc>
      </w:tr>
      <w:tr w:rsidR="00227BA3" w:rsidRPr="00227BA3" w14:paraId="23F3CE9B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41A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8458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02</w:t>
            </w:r>
          </w:p>
        </w:tc>
      </w:tr>
      <w:tr w:rsidR="00227BA3" w:rsidRPr="00227BA3" w14:paraId="2E7B8556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E859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8895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18</w:t>
            </w:r>
          </w:p>
        </w:tc>
      </w:tr>
      <w:tr w:rsidR="00227BA3" w:rsidRPr="00227BA3" w14:paraId="2AFB5C6E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F97A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90D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06</w:t>
            </w:r>
          </w:p>
        </w:tc>
      </w:tr>
      <w:tr w:rsidR="00227BA3" w:rsidRPr="00227BA3" w14:paraId="6D978B2C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C241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E65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0.96</w:t>
            </w:r>
          </w:p>
        </w:tc>
      </w:tr>
      <w:tr w:rsidR="00227BA3" w:rsidRPr="00227BA3" w14:paraId="4C943CF8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0DD2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0E6C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05</w:t>
            </w:r>
          </w:p>
        </w:tc>
      </w:tr>
      <w:tr w:rsidR="00227BA3" w:rsidRPr="00227BA3" w14:paraId="0E7F83CF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DA1F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C3E8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36</w:t>
            </w:r>
          </w:p>
        </w:tc>
      </w:tr>
      <w:tr w:rsidR="00227BA3" w:rsidRPr="00227BA3" w14:paraId="352524F3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5E9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77C9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67</w:t>
            </w:r>
          </w:p>
        </w:tc>
      </w:tr>
      <w:tr w:rsidR="00227BA3" w:rsidRPr="00227BA3" w14:paraId="43F5A7BE" w14:textId="77777777" w:rsidTr="00227BA3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0C5B9" w14:textId="108B8C08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lastRenderedPageBreak/>
              <w:t>Age (</w:t>
            </w:r>
            <w:proofErr w:type="spellStart"/>
            <w:r w:rsidRPr="00227B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al</w:t>
            </w:r>
            <w:proofErr w:type="spellEnd"/>
            <w:r w:rsidRPr="00227B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ka BP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E3C8C" w14:textId="5487B85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OC (%)</w:t>
            </w:r>
          </w:p>
        </w:tc>
      </w:tr>
      <w:tr w:rsidR="00227BA3" w:rsidRPr="00227BA3" w14:paraId="6E6CC6B2" w14:textId="77777777" w:rsidTr="00227BA3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4A54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6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605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49</w:t>
            </w:r>
          </w:p>
        </w:tc>
      </w:tr>
      <w:tr w:rsidR="00227BA3" w:rsidRPr="00227BA3" w14:paraId="3160DA24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E9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593B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64</w:t>
            </w:r>
          </w:p>
        </w:tc>
      </w:tr>
      <w:tr w:rsidR="00227BA3" w:rsidRPr="00227BA3" w14:paraId="77168389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694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863D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48</w:t>
            </w:r>
          </w:p>
        </w:tc>
      </w:tr>
      <w:tr w:rsidR="00227BA3" w:rsidRPr="00227BA3" w14:paraId="2F0B29D9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1382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3C11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24</w:t>
            </w:r>
          </w:p>
        </w:tc>
      </w:tr>
      <w:tr w:rsidR="00227BA3" w:rsidRPr="00227BA3" w14:paraId="02462F95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4338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FE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11</w:t>
            </w:r>
          </w:p>
        </w:tc>
      </w:tr>
      <w:tr w:rsidR="00227BA3" w:rsidRPr="00227BA3" w14:paraId="0F12DAB3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CD1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5C7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90</w:t>
            </w:r>
          </w:p>
        </w:tc>
      </w:tr>
      <w:tr w:rsidR="00227BA3" w:rsidRPr="00227BA3" w14:paraId="51C881F7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B9D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4C8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69</w:t>
            </w:r>
          </w:p>
        </w:tc>
      </w:tr>
      <w:tr w:rsidR="00227BA3" w:rsidRPr="00227BA3" w14:paraId="1BAA8C86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BB3F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238C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82</w:t>
            </w:r>
          </w:p>
        </w:tc>
      </w:tr>
      <w:tr w:rsidR="00227BA3" w:rsidRPr="00227BA3" w14:paraId="4A764054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C24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F03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30</w:t>
            </w:r>
          </w:p>
        </w:tc>
      </w:tr>
      <w:tr w:rsidR="00227BA3" w:rsidRPr="00227BA3" w14:paraId="6125C850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A1F8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7D90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03</w:t>
            </w:r>
          </w:p>
        </w:tc>
      </w:tr>
      <w:tr w:rsidR="00227BA3" w:rsidRPr="00227BA3" w14:paraId="681FDF37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9E73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5F26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23</w:t>
            </w:r>
          </w:p>
        </w:tc>
      </w:tr>
      <w:tr w:rsidR="00227BA3" w:rsidRPr="00227BA3" w14:paraId="2FC50AA0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1EFB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44D2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31</w:t>
            </w:r>
          </w:p>
        </w:tc>
      </w:tr>
      <w:tr w:rsidR="00227BA3" w:rsidRPr="00227BA3" w14:paraId="10E5EE6A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69E7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8B39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34</w:t>
            </w:r>
          </w:p>
        </w:tc>
      </w:tr>
      <w:tr w:rsidR="00227BA3" w:rsidRPr="00227BA3" w14:paraId="3F0D7ABC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10C7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8BF1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16</w:t>
            </w:r>
          </w:p>
        </w:tc>
      </w:tr>
      <w:tr w:rsidR="00227BA3" w:rsidRPr="00227BA3" w14:paraId="19A4D752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481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530D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57</w:t>
            </w:r>
          </w:p>
        </w:tc>
      </w:tr>
      <w:tr w:rsidR="00227BA3" w:rsidRPr="00227BA3" w14:paraId="09A4EC1E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14BB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447A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34</w:t>
            </w:r>
          </w:p>
        </w:tc>
      </w:tr>
      <w:tr w:rsidR="00227BA3" w:rsidRPr="00227BA3" w14:paraId="03D83DD1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EAD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A07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79</w:t>
            </w:r>
          </w:p>
        </w:tc>
      </w:tr>
      <w:tr w:rsidR="00227BA3" w:rsidRPr="00227BA3" w14:paraId="58FA2F81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244A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E88D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.21</w:t>
            </w:r>
          </w:p>
        </w:tc>
      </w:tr>
      <w:tr w:rsidR="00227BA3" w:rsidRPr="00227BA3" w14:paraId="40D745FE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503E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0EF9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69</w:t>
            </w:r>
          </w:p>
        </w:tc>
      </w:tr>
      <w:tr w:rsidR="00227BA3" w:rsidRPr="00227BA3" w14:paraId="4DE8AC7F" w14:textId="77777777" w:rsidTr="00227BA3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EB74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943C" w14:textId="77777777" w:rsidR="00227BA3" w:rsidRPr="00227BA3" w:rsidRDefault="00227BA3" w:rsidP="00227BA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27BA3">
              <w:rPr>
                <w:rFonts w:eastAsia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.51</w:t>
            </w:r>
          </w:p>
        </w:tc>
      </w:tr>
    </w:tbl>
    <w:p w14:paraId="5A45318E" w14:textId="56DEFCC6" w:rsidR="00227BA3" w:rsidRPr="00227BA3" w:rsidRDefault="00227BA3" w:rsidP="00227BA3">
      <w:pPr>
        <w:rPr>
          <w:sz w:val="20"/>
          <w:szCs w:val="20"/>
        </w:rPr>
      </w:pPr>
    </w:p>
    <w:sectPr w:rsidR="00227BA3" w:rsidRPr="00227BA3" w:rsidSect="00227BA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BA3"/>
    <w:rsid w:val="00006684"/>
    <w:rsid w:val="000C56A9"/>
    <w:rsid w:val="001C348F"/>
    <w:rsid w:val="001C45B3"/>
    <w:rsid w:val="00212656"/>
    <w:rsid w:val="00226BFB"/>
    <w:rsid w:val="00227BA3"/>
    <w:rsid w:val="00362D24"/>
    <w:rsid w:val="004958C5"/>
    <w:rsid w:val="004D162B"/>
    <w:rsid w:val="004E29F0"/>
    <w:rsid w:val="00562D9B"/>
    <w:rsid w:val="006D2B4E"/>
    <w:rsid w:val="00713AEC"/>
    <w:rsid w:val="00804A40"/>
    <w:rsid w:val="00B67D1C"/>
    <w:rsid w:val="00C0062F"/>
    <w:rsid w:val="00D14DD0"/>
    <w:rsid w:val="00DC3EEB"/>
    <w:rsid w:val="00E75047"/>
    <w:rsid w:val="00F4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FB455"/>
  <w15:chartTrackingRefBased/>
  <w15:docId w15:val="{255F860C-3183-456E-AAFD-15CC869E8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BA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7B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BA3"/>
    <w:rPr>
      <w:color w:val="954F72"/>
      <w:u w:val="single"/>
    </w:rPr>
  </w:style>
  <w:style w:type="paragraph" w:customStyle="1" w:styleId="msonormal0">
    <w:name w:val="msonormal"/>
    <w:basedOn w:val="Normal"/>
    <w:rsid w:val="00227BA3"/>
    <w:pPr>
      <w:spacing w:before="100" w:beforeAutospacing="1" w:after="100" w:afterAutospacing="1" w:line="240" w:lineRule="auto"/>
    </w:pPr>
    <w:rPr>
      <w:rFonts w:eastAsia="Times New Roman"/>
      <w:kern w:val="0"/>
      <w:lang w:eastAsia="en-IN"/>
      <w14:ligatures w14:val="none"/>
    </w:rPr>
  </w:style>
  <w:style w:type="paragraph" w:customStyle="1" w:styleId="xl65">
    <w:name w:val="xl65"/>
    <w:basedOn w:val="Normal"/>
    <w:rsid w:val="00227BA3"/>
    <w:pPr>
      <w:spacing w:before="100" w:beforeAutospacing="1" w:after="100" w:afterAutospacing="1" w:line="240" w:lineRule="auto"/>
      <w:jc w:val="center"/>
    </w:pPr>
    <w:rPr>
      <w:rFonts w:eastAsia="Times New Roman"/>
      <w:kern w:val="0"/>
      <w:lang w:eastAsia="en-IN"/>
      <w14:ligatures w14:val="none"/>
    </w:rPr>
  </w:style>
  <w:style w:type="paragraph" w:customStyle="1" w:styleId="xl66">
    <w:name w:val="xl66"/>
    <w:basedOn w:val="Normal"/>
    <w:rsid w:val="00227BA3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lang w:eastAsia="en-IN"/>
      <w14:ligatures w14:val="none"/>
    </w:rPr>
  </w:style>
  <w:style w:type="paragraph" w:customStyle="1" w:styleId="xl67">
    <w:name w:val="xl67"/>
    <w:basedOn w:val="Normal"/>
    <w:rsid w:val="00227BA3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lang w:eastAsia="en-IN"/>
      <w14:ligatures w14:val="none"/>
    </w:rPr>
  </w:style>
  <w:style w:type="paragraph" w:customStyle="1" w:styleId="xl68">
    <w:name w:val="xl68"/>
    <w:basedOn w:val="Normal"/>
    <w:rsid w:val="00227BA3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lang w:eastAsia="en-IN"/>
      <w14:ligatures w14:val="none"/>
    </w:rPr>
  </w:style>
  <w:style w:type="paragraph" w:customStyle="1" w:styleId="xl69">
    <w:name w:val="xl69"/>
    <w:basedOn w:val="Normal"/>
    <w:rsid w:val="00227BA3"/>
    <w:pPr>
      <w:spacing w:before="100" w:beforeAutospacing="1" w:after="100" w:afterAutospacing="1" w:line="240" w:lineRule="auto"/>
      <w:jc w:val="center"/>
    </w:pPr>
    <w:rPr>
      <w:rFonts w:eastAsia="Times New Roman"/>
      <w:kern w:val="0"/>
      <w:lang w:eastAsia="en-IN"/>
      <w14:ligatures w14:val="none"/>
    </w:rPr>
  </w:style>
  <w:style w:type="paragraph" w:customStyle="1" w:styleId="xl70">
    <w:name w:val="xl70"/>
    <w:basedOn w:val="Normal"/>
    <w:rsid w:val="001C45B3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IN"/>
      <w14:ligatures w14:val="none"/>
    </w:rPr>
  </w:style>
  <w:style w:type="table" w:styleId="TableGrid">
    <w:name w:val="Table Grid"/>
    <w:basedOn w:val="TableNormal"/>
    <w:uiPriority w:val="39"/>
    <w:rsid w:val="001C4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046</Words>
  <Characters>596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u George</dc:creator>
  <cp:keywords/>
  <dc:description/>
  <cp:lastModifiedBy>Joju George</cp:lastModifiedBy>
  <cp:revision>4</cp:revision>
  <dcterms:created xsi:type="dcterms:W3CDTF">2025-07-29T06:42:00Z</dcterms:created>
  <dcterms:modified xsi:type="dcterms:W3CDTF">2025-08-12T11:39:00Z</dcterms:modified>
</cp:coreProperties>
</file>